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A76C3" w14:textId="441F68B1" w:rsidR="00AE1EBD" w:rsidRDefault="00AE1EBD" w:rsidP="00AE1EBD">
      <w:pPr>
        <w:spacing w:line="480" w:lineRule="auto"/>
        <w:rPr>
          <w:rFonts w:eastAsiaTheme="majorEastAsia"/>
        </w:rPr>
      </w:pPr>
      <w:r>
        <w:rPr>
          <w:b/>
          <w:bCs/>
        </w:rPr>
        <w:t>S</w:t>
      </w:r>
      <w:r w:rsidR="00C2698C">
        <w:rPr>
          <w:b/>
          <w:bCs/>
        </w:rPr>
        <w:t>1</w:t>
      </w:r>
      <w:r>
        <w:rPr>
          <w:b/>
          <w:bCs/>
        </w:rPr>
        <w:t xml:space="preserve"> Table: </w:t>
      </w:r>
      <w:r w:rsidRPr="00AA0DE9">
        <w:rPr>
          <w:rFonts w:eastAsiaTheme="majorEastAsia"/>
          <w:b/>
          <w:bCs/>
        </w:rPr>
        <w:t>Number and percentage of countries in I-SHARE 2020-21 by sampling strategy.</w:t>
      </w:r>
      <w:r>
        <w:rPr>
          <w:rFonts w:eastAsiaTheme="majorEastAsia"/>
        </w:rPr>
        <w:t xml:space="preserve"> </w:t>
      </w:r>
    </w:p>
    <w:p w14:paraId="1C0AD34F" w14:textId="77777777" w:rsidR="00AE1EBD" w:rsidRDefault="00AE1EBD" w:rsidP="00AE1EBD">
      <w:pPr>
        <w:spacing w:line="480" w:lineRule="auto"/>
        <w:rPr>
          <w:rFonts w:eastAsiaTheme="majorEastAsia"/>
        </w:rPr>
      </w:pPr>
      <w:r>
        <w:rPr>
          <w:rFonts w:eastAsiaTheme="majorEastAsia"/>
        </w:rPr>
        <w:t>Number and percentage of countries in I-SHARE 2020-21 by sampling strategy.</w:t>
      </w:r>
    </w:p>
    <w:p w14:paraId="66594794" w14:textId="77777777" w:rsidR="00AE1EBD" w:rsidRPr="00245F7E" w:rsidRDefault="00AE1EBD" w:rsidP="00AE1EBD">
      <w:pPr>
        <w:pStyle w:val="FootnoteText"/>
        <w:spacing w:line="480" w:lineRule="auto"/>
      </w:pPr>
      <w:r w:rsidRPr="00AB4383">
        <w:rPr>
          <w:rFonts w:ascii="Arial" w:hAnsi="Arial" w:cs="Arial"/>
          <w:sz w:val="22"/>
          <w:szCs w:val="22"/>
        </w:rPr>
        <w:t xml:space="preserve">Low- (&lt;$1,085) or lower-middle income ($1,086-4,255) economies </w:t>
      </w:r>
      <w:r w:rsidRPr="00705EE5">
        <w:rPr>
          <w:rFonts w:ascii="Arial" w:hAnsi="Arial" w:cs="Arial"/>
          <w:sz w:val="22"/>
          <w:szCs w:val="22"/>
        </w:rPr>
        <w:t>were Nigeria, Lebanon, and Mozambique. Upper-middle income ($4,256-13,205) economies were Argentina, Botswana, Colombia, Mexico, Moldova, and Malaysia. High-income (&gt;$13,205) economies were Australia, Canada, Czech Republic, Denmark, France, Germany, Italy, Latvia, Luxembourg, Panama, Portugal, Singapore, Spain, Uruguay, and the</w:t>
      </w:r>
      <w:r w:rsidRPr="00AB438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United States</w:t>
      </w:r>
      <w:r w:rsidRPr="00AB4383">
        <w:rPr>
          <w:rFonts w:ascii="Arial" w:hAnsi="Arial" w:cs="Arial"/>
          <w:sz w:val="22"/>
          <w:szCs w:val="22"/>
        </w:rPr>
        <w:t>.</w:t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2552"/>
        <w:gridCol w:w="1984"/>
        <w:gridCol w:w="1843"/>
        <w:gridCol w:w="3402"/>
      </w:tblGrid>
      <w:tr w:rsidR="00AE1EBD" w:rsidRPr="001E5E02" w14:paraId="0711ACB2" w14:textId="77777777" w:rsidTr="00A31D9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BD65B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Sampling Metho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B0F83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Countri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F061C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Total 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A1AC4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 xml:space="preserve">N (%) in </w:t>
            </w:r>
            <w:r>
              <w:rPr>
                <w:rFonts w:cs="Arial"/>
                <w:color w:val="000000"/>
                <w:szCs w:val="22"/>
              </w:rPr>
              <w:t>descriptive</w:t>
            </w:r>
            <w:r w:rsidRPr="001E5E02">
              <w:rPr>
                <w:rFonts w:cs="Arial"/>
                <w:color w:val="000000"/>
                <w:szCs w:val="22"/>
              </w:rPr>
              <w:t xml:space="preserve"> population</w:t>
            </w:r>
          </w:p>
        </w:tc>
      </w:tr>
      <w:tr w:rsidR="00AE1EBD" w:rsidRPr="001E5E02" w14:paraId="1A79686A" w14:textId="77777777" w:rsidTr="00A31D91">
        <w:trPr>
          <w:trHeight w:val="32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EAD3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Convenience Sampl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8967" w14:textId="77777777" w:rsidR="00AE1EBD" w:rsidRPr="003E4FA6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3E4FA6">
              <w:rPr>
                <w:rFonts w:cs="Arial"/>
                <w:color w:val="000000"/>
                <w:szCs w:val="22"/>
              </w:rPr>
              <w:t>Austral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0BB6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56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100B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70 (2.4)</w:t>
            </w:r>
          </w:p>
        </w:tc>
      </w:tr>
      <w:tr w:rsidR="00AE1EBD" w:rsidRPr="001E5E02" w14:paraId="596696CD" w14:textId="77777777" w:rsidTr="00A31D91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6C12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C5E8" w14:textId="77777777" w:rsidR="00AE1EBD" w:rsidRPr="003E4FA6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3E4FA6">
              <w:rPr>
                <w:rFonts w:cs="Arial"/>
                <w:color w:val="000000"/>
                <w:szCs w:val="22"/>
              </w:rPr>
              <w:t>Canad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272E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16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D7A5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29 (1.0)</w:t>
            </w:r>
          </w:p>
        </w:tc>
      </w:tr>
      <w:tr w:rsidR="00AE1EBD" w:rsidRPr="001E5E02" w14:paraId="1DE3021A" w14:textId="77777777" w:rsidTr="00A31D91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29B6" w14:textId="77777777" w:rsidR="00AE1EBD" w:rsidRPr="001E5E02" w:rsidRDefault="00AE1EBD" w:rsidP="00A31D91">
            <w:pPr>
              <w:spacing w:line="240" w:lineRule="auto"/>
              <w:jc w:val="righ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12E4" w14:textId="77777777" w:rsidR="00AE1EBD" w:rsidRPr="003E4FA6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3E4FA6">
              <w:rPr>
                <w:rFonts w:cs="Arial"/>
                <w:color w:val="000000"/>
                <w:szCs w:val="22"/>
              </w:rPr>
              <w:t>Colomb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A4A0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245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41E7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194 (6.8)</w:t>
            </w:r>
          </w:p>
        </w:tc>
      </w:tr>
      <w:tr w:rsidR="00AE1EBD" w:rsidRPr="001E5E02" w14:paraId="3E3C70C6" w14:textId="77777777" w:rsidTr="00A31D91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685A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146A" w14:textId="77777777" w:rsidR="00AE1EBD" w:rsidRPr="003E4FA6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3E4FA6">
              <w:rPr>
                <w:rFonts w:cs="Arial"/>
                <w:color w:val="000000"/>
                <w:szCs w:val="22"/>
              </w:rPr>
              <w:t>Czech Republ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30E6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66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D447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62 (2.2)</w:t>
            </w:r>
          </w:p>
        </w:tc>
      </w:tr>
      <w:tr w:rsidR="00AE1EBD" w:rsidRPr="001E5E02" w14:paraId="06CE2209" w14:textId="77777777" w:rsidTr="00A31D91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329F" w14:textId="77777777" w:rsidR="00AE1EBD" w:rsidRPr="001E5E02" w:rsidRDefault="00AE1EBD" w:rsidP="00A31D91">
            <w:pPr>
              <w:spacing w:line="240" w:lineRule="auto"/>
              <w:jc w:val="righ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DDAB" w14:textId="77777777" w:rsidR="00AE1EBD" w:rsidRPr="003E4FA6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3E4FA6">
              <w:rPr>
                <w:rFonts w:cs="Arial"/>
                <w:color w:val="000000"/>
                <w:szCs w:val="22"/>
              </w:rPr>
              <w:t>Fr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D624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159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07EF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125 (4.4)</w:t>
            </w:r>
          </w:p>
        </w:tc>
      </w:tr>
      <w:tr w:rsidR="00AE1EBD" w:rsidRPr="001E5E02" w14:paraId="2495C1A5" w14:textId="77777777" w:rsidTr="00A31D91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6E51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D1FF" w14:textId="77777777" w:rsidR="00AE1EBD" w:rsidRPr="003E4FA6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3E4FA6">
              <w:rPr>
                <w:rFonts w:cs="Arial"/>
                <w:color w:val="000000"/>
                <w:szCs w:val="22"/>
              </w:rPr>
              <w:t>German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02CB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6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19F5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20 (0.7)</w:t>
            </w:r>
          </w:p>
        </w:tc>
      </w:tr>
      <w:tr w:rsidR="00AE1EBD" w:rsidRPr="001E5E02" w14:paraId="1EB41444" w14:textId="77777777" w:rsidTr="00A31D91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912A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B0E7" w14:textId="77777777" w:rsidR="00AE1EBD" w:rsidRPr="003E4FA6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3E4FA6">
              <w:rPr>
                <w:rFonts w:cs="Arial"/>
                <w:color w:val="000000"/>
                <w:szCs w:val="22"/>
              </w:rPr>
              <w:t>Ita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740C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32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B9F1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33 (1.2)</w:t>
            </w:r>
          </w:p>
        </w:tc>
      </w:tr>
      <w:tr w:rsidR="00AE1EBD" w:rsidRPr="001E5E02" w14:paraId="0860BF9A" w14:textId="77777777" w:rsidTr="00A31D91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33A4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0A98" w14:textId="77777777" w:rsidR="00AE1EBD" w:rsidRPr="003E4FA6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3E4FA6">
              <w:rPr>
                <w:rFonts w:cs="Arial"/>
                <w:color w:val="000000"/>
                <w:szCs w:val="22"/>
              </w:rPr>
              <w:t>Latv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5856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117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C364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108 (3.8)</w:t>
            </w:r>
          </w:p>
        </w:tc>
      </w:tr>
      <w:tr w:rsidR="00AE1EBD" w:rsidRPr="001E5E02" w14:paraId="58997476" w14:textId="77777777" w:rsidTr="00A31D91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3C8F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E39C" w14:textId="77777777" w:rsidR="00AE1EBD" w:rsidRPr="003E4FA6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3E4FA6">
              <w:rPr>
                <w:rFonts w:cs="Arial"/>
                <w:color w:val="000000"/>
                <w:szCs w:val="22"/>
              </w:rPr>
              <w:t>Luxembour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B136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56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57C9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98 (3.42)</w:t>
            </w:r>
          </w:p>
        </w:tc>
      </w:tr>
      <w:tr w:rsidR="00AE1EBD" w:rsidRPr="001E5E02" w14:paraId="00E3D4E8" w14:textId="77777777" w:rsidTr="00A31D91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C6C9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CBE2" w14:textId="77777777" w:rsidR="00AE1EBD" w:rsidRPr="003E4FA6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3E4FA6">
              <w:rPr>
                <w:rFonts w:cs="Arial"/>
                <w:color w:val="000000"/>
                <w:szCs w:val="22"/>
              </w:rPr>
              <w:t>Malays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8626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49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52F8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45 (1.57)</w:t>
            </w:r>
          </w:p>
        </w:tc>
      </w:tr>
      <w:tr w:rsidR="00AE1EBD" w:rsidRPr="001E5E02" w14:paraId="582AB6E9" w14:textId="77777777" w:rsidTr="00A31D91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6F78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285D" w14:textId="77777777" w:rsidR="00AE1EBD" w:rsidRPr="003E4FA6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3E4FA6">
              <w:rPr>
                <w:rFonts w:cs="Arial"/>
                <w:color w:val="000000"/>
                <w:szCs w:val="22"/>
              </w:rPr>
              <w:t>Mexic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2796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167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A15A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336 (11.7)</w:t>
            </w:r>
          </w:p>
        </w:tc>
      </w:tr>
      <w:tr w:rsidR="00AE1EBD" w:rsidRPr="001E5E02" w14:paraId="6626FA77" w14:textId="77777777" w:rsidTr="00A31D91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F1D7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C636" w14:textId="77777777" w:rsidR="00AE1EBD" w:rsidRPr="003E4FA6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3E4FA6">
              <w:rPr>
                <w:rFonts w:cs="Arial"/>
                <w:color w:val="000000"/>
                <w:szCs w:val="22"/>
              </w:rPr>
              <w:t>Moldov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B7E4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24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A177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23 (0.8)</w:t>
            </w:r>
          </w:p>
        </w:tc>
      </w:tr>
      <w:tr w:rsidR="00AE1EBD" w:rsidRPr="001E5E02" w14:paraId="5C3085B4" w14:textId="77777777" w:rsidTr="00A31D91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95D5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AB07" w14:textId="77777777" w:rsidR="00AE1EBD" w:rsidRPr="003E4FA6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3E4FA6">
              <w:rPr>
                <w:rFonts w:cs="Arial"/>
                <w:color w:val="000000"/>
                <w:szCs w:val="22"/>
              </w:rPr>
              <w:t>Mozambiq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EA30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6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EF98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6 (0.2)</w:t>
            </w:r>
          </w:p>
        </w:tc>
      </w:tr>
      <w:tr w:rsidR="00AE1EBD" w:rsidRPr="001E5E02" w14:paraId="1A07630C" w14:textId="77777777" w:rsidTr="00A31D91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26B4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98D6" w14:textId="77777777" w:rsidR="00AE1EBD" w:rsidRPr="003E4FA6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3E4FA6">
              <w:rPr>
                <w:rFonts w:cs="Arial"/>
                <w:color w:val="000000"/>
                <w:szCs w:val="22"/>
              </w:rPr>
              <w:t>Nig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3497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23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5F72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6 (0.2)</w:t>
            </w:r>
          </w:p>
        </w:tc>
      </w:tr>
      <w:tr w:rsidR="00AE1EBD" w:rsidRPr="001E5E02" w14:paraId="2E3F692D" w14:textId="77777777" w:rsidTr="00A31D91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738A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471A" w14:textId="77777777" w:rsidR="00AE1EBD" w:rsidRPr="003E4FA6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3E4FA6">
              <w:rPr>
                <w:rFonts w:cs="Arial"/>
                <w:color w:val="000000"/>
                <w:szCs w:val="22"/>
              </w:rPr>
              <w:t>Pana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A5B5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9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F4DC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82 (2.9)</w:t>
            </w:r>
          </w:p>
        </w:tc>
      </w:tr>
      <w:tr w:rsidR="00AE1EBD" w:rsidRPr="001E5E02" w14:paraId="53054640" w14:textId="77777777" w:rsidTr="00A31D91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A13D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7C59" w14:textId="77777777" w:rsidR="00AE1EBD" w:rsidRPr="003E4FA6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3E4FA6">
              <w:rPr>
                <w:rFonts w:cs="Arial"/>
                <w:color w:val="000000"/>
                <w:szCs w:val="22"/>
              </w:rPr>
              <w:t>Portug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3E58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332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91E7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333 (11.6)</w:t>
            </w:r>
          </w:p>
        </w:tc>
      </w:tr>
      <w:tr w:rsidR="00AE1EBD" w:rsidRPr="001E5E02" w14:paraId="35C9F686" w14:textId="77777777" w:rsidTr="00A31D91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DE7E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4811" w14:textId="77777777" w:rsidR="00AE1EBD" w:rsidRPr="003E4FA6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3E4FA6">
              <w:rPr>
                <w:rFonts w:cs="Arial"/>
                <w:color w:val="000000"/>
                <w:szCs w:val="22"/>
              </w:rPr>
              <w:t>Singap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61CE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56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0D6E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34 (1.2)</w:t>
            </w:r>
          </w:p>
        </w:tc>
      </w:tr>
      <w:tr w:rsidR="00AE1EBD" w:rsidRPr="001E5E02" w14:paraId="0733871B" w14:textId="77777777" w:rsidTr="00A31D91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4A0C" w14:textId="77777777" w:rsidR="00AE1EBD" w:rsidRPr="001E5E02" w:rsidRDefault="00AE1EBD" w:rsidP="00A31D91">
            <w:pPr>
              <w:spacing w:line="240" w:lineRule="auto"/>
              <w:jc w:val="righ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8042" w14:textId="77777777" w:rsidR="00AE1EBD" w:rsidRPr="003E4FA6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3E4FA6">
              <w:rPr>
                <w:rFonts w:cs="Arial"/>
                <w:color w:val="000000"/>
                <w:szCs w:val="22"/>
              </w:rPr>
              <w:t>Sp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2BE8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29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4B81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54 (1.9)</w:t>
            </w:r>
          </w:p>
        </w:tc>
      </w:tr>
      <w:tr w:rsidR="00AE1EBD" w:rsidRPr="001E5E02" w14:paraId="7D8CFCAA" w14:textId="77777777" w:rsidTr="00A31D91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D85F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8BE0" w14:textId="77777777" w:rsidR="00AE1EBD" w:rsidRPr="003E4FA6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3E4FA6">
              <w:rPr>
                <w:rFonts w:cs="Arial"/>
                <w:color w:val="000000"/>
                <w:szCs w:val="22"/>
              </w:rPr>
              <w:t>Urugu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08A3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69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1D25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105 (3.7)</w:t>
            </w:r>
          </w:p>
        </w:tc>
      </w:tr>
      <w:tr w:rsidR="00AE1EBD" w:rsidRPr="001E5E02" w14:paraId="2B60C345" w14:textId="77777777" w:rsidTr="00A31D91">
        <w:trPr>
          <w:trHeight w:val="320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F913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165B" w14:textId="77777777" w:rsidR="00AE1EBD" w:rsidRPr="003E4FA6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United Sta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93B4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30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106B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48 (1.7)</w:t>
            </w:r>
          </w:p>
        </w:tc>
      </w:tr>
      <w:tr w:rsidR="00AE1EBD" w:rsidRPr="001E5E02" w14:paraId="371AD1D2" w14:textId="77777777" w:rsidTr="00A31D91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00535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4A59B" w14:textId="77777777" w:rsidR="00AE1EBD" w:rsidRPr="003E4FA6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3E4FA6">
              <w:rPr>
                <w:rFonts w:cs="Arial"/>
                <w:color w:val="000000"/>
                <w:szCs w:val="22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225F7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1</w:t>
            </w:r>
            <w:r>
              <w:rPr>
                <w:rFonts w:cs="Arial"/>
                <w:color w:val="000000"/>
                <w:szCs w:val="22"/>
              </w:rPr>
              <w:t>6974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75BD4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 1811 (0.1)</w:t>
            </w:r>
          </w:p>
        </w:tc>
      </w:tr>
      <w:tr w:rsidR="00AE1EBD" w:rsidRPr="001E5E02" w14:paraId="04F40737" w14:textId="77777777" w:rsidTr="00A31D91">
        <w:trPr>
          <w:trHeight w:val="320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3E3B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Representative Sampl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2837" w14:textId="77777777" w:rsidR="00AE1EBD" w:rsidRPr="003E4FA6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3E4FA6">
              <w:rPr>
                <w:rFonts w:cs="Arial"/>
                <w:color w:val="000000"/>
                <w:szCs w:val="22"/>
              </w:rPr>
              <w:t>Czech Republ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8418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12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7CCF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464 (16.2)</w:t>
            </w:r>
          </w:p>
        </w:tc>
      </w:tr>
      <w:tr w:rsidR="00AE1EBD" w:rsidRPr="001E5E02" w14:paraId="3B670174" w14:textId="77777777" w:rsidTr="00A31D91">
        <w:trPr>
          <w:trHeight w:val="320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7FC1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E07C" w14:textId="77777777" w:rsidR="00AE1EBD" w:rsidRPr="003E4FA6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3E4FA6">
              <w:rPr>
                <w:rFonts w:cs="Arial"/>
                <w:color w:val="000000"/>
                <w:szCs w:val="22"/>
              </w:rPr>
              <w:t>Denmar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D8EC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10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DACE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453 (15.8)</w:t>
            </w:r>
          </w:p>
        </w:tc>
      </w:tr>
      <w:tr w:rsidR="00AE1EBD" w:rsidRPr="001E5E02" w14:paraId="4646209D" w14:textId="77777777" w:rsidTr="00A31D91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F9934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54677" w14:textId="77777777" w:rsidR="00AE1EBD" w:rsidRPr="003E4FA6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3E4FA6">
              <w:rPr>
                <w:rFonts w:cs="Arial"/>
                <w:color w:val="000000"/>
                <w:szCs w:val="22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D36B2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2201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820FB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 917 (0.4)</w:t>
            </w:r>
          </w:p>
        </w:tc>
      </w:tr>
      <w:tr w:rsidR="00AE1EBD" w:rsidRPr="001E5E02" w14:paraId="445D2195" w14:textId="77777777" w:rsidTr="00A31D91">
        <w:trPr>
          <w:trHeight w:val="32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024D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Online Pan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0097" w14:textId="77777777" w:rsidR="00AE1EBD" w:rsidRPr="003E4FA6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3E4FA6">
              <w:rPr>
                <w:rFonts w:cs="Arial"/>
                <w:color w:val="000000"/>
                <w:szCs w:val="22"/>
              </w:rPr>
              <w:t>Argent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78AB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84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33D3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134 (4.7)</w:t>
            </w:r>
          </w:p>
        </w:tc>
      </w:tr>
      <w:tr w:rsidR="00AE1EBD" w:rsidRPr="001E5E02" w14:paraId="53BB9DD2" w14:textId="77777777" w:rsidTr="00A31D91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3BC1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20CC" w14:textId="77777777" w:rsidR="00AE1EBD" w:rsidRPr="003E4FA6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3E4FA6">
              <w:rPr>
                <w:rFonts w:cs="Arial"/>
                <w:color w:val="000000"/>
                <w:szCs w:val="22"/>
              </w:rPr>
              <w:t>Botswa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091B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34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FFDE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3 (0.10)</w:t>
            </w:r>
          </w:p>
        </w:tc>
      </w:tr>
      <w:tr w:rsidR="00AE1EBD" w:rsidRPr="001E5E02" w14:paraId="66177A42" w14:textId="77777777" w:rsidTr="00A31D91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67A4" w14:textId="77777777" w:rsidR="00AE1EBD" w:rsidRPr="001E5E02" w:rsidRDefault="00AE1EBD" w:rsidP="00A31D91">
            <w:pPr>
              <w:spacing w:line="240" w:lineRule="auto"/>
              <w:jc w:val="righ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DD0F" w14:textId="77777777" w:rsidR="00AE1EBD" w:rsidRPr="003E4FA6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3E4FA6">
              <w:rPr>
                <w:rFonts w:cs="Arial"/>
                <w:color w:val="000000"/>
                <w:szCs w:val="22"/>
              </w:rPr>
              <w:t>Leban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8A86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5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1D1B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2 (0.1)</w:t>
            </w:r>
          </w:p>
        </w:tc>
      </w:tr>
      <w:tr w:rsidR="00AE1EBD" w:rsidRPr="001E5E02" w14:paraId="470DCF2F" w14:textId="77777777" w:rsidTr="00A31D91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A33EF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71843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AA446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1243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CD46B" w14:textId="77777777" w:rsidR="00AE1EBD" w:rsidRPr="001E5E02" w:rsidRDefault="00AE1EBD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1E5E02">
              <w:rPr>
                <w:rFonts w:cs="Arial"/>
                <w:color w:val="000000"/>
                <w:szCs w:val="22"/>
              </w:rPr>
              <w:t>139 (</w:t>
            </w:r>
            <w:r>
              <w:rPr>
                <w:rFonts w:cs="Arial"/>
                <w:color w:val="000000"/>
                <w:szCs w:val="22"/>
              </w:rPr>
              <w:t>0.1</w:t>
            </w:r>
            <w:r w:rsidRPr="001E5E02">
              <w:rPr>
                <w:rFonts w:cs="Arial"/>
                <w:color w:val="000000"/>
                <w:szCs w:val="22"/>
              </w:rPr>
              <w:t>)</w:t>
            </w:r>
          </w:p>
        </w:tc>
      </w:tr>
      <w:tr w:rsidR="00AE1EBD" w:rsidRPr="001E5E02" w14:paraId="01348CC5" w14:textId="77777777" w:rsidTr="00A31D91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D20E65" w14:textId="77777777" w:rsidR="00AE1EBD" w:rsidRPr="00166551" w:rsidRDefault="00AE1EBD" w:rsidP="00A31D91">
            <w:pPr>
              <w:spacing w:line="240" w:lineRule="auto"/>
              <w:rPr>
                <w:rFonts w:cs="Arial"/>
                <w:b/>
                <w:bCs/>
                <w:color w:val="000000"/>
                <w:szCs w:val="22"/>
              </w:rPr>
            </w:pPr>
            <w:r w:rsidRPr="00166551">
              <w:rPr>
                <w:rFonts w:cs="Arial"/>
                <w:b/>
                <w:bCs/>
                <w:color w:val="000000"/>
                <w:szCs w:val="22"/>
              </w:rPr>
              <w:t>Tot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7F2E1A" w14:textId="77777777" w:rsidR="00AE1EBD" w:rsidRPr="00166551" w:rsidRDefault="00AE1EBD" w:rsidP="00A31D91">
            <w:pPr>
              <w:spacing w:line="240" w:lineRule="auto"/>
              <w:rPr>
                <w:rFonts w:cs="Arial"/>
                <w:b/>
                <w:bCs/>
                <w:color w:val="000000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188D90" w14:textId="77777777" w:rsidR="00AE1EBD" w:rsidRPr="00166551" w:rsidRDefault="00AE1EBD" w:rsidP="00A31D91">
            <w:pPr>
              <w:spacing w:line="240" w:lineRule="auto"/>
              <w:rPr>
                <w:rFonts w:cs="Arial"/>
                <w:b/>
                <w:bCs/>
                <w:color w:val="000000"/>
                <w:szCs w:val="22"/>
              </w:rPr>
            </w:pPr>
            <w:r w:rsidRPr="00166551">
              <w:rPr>
                <w:rFonts w:cs="Arial"/>
                <w:b/>
                <w:bCs/>
                <w:szCs w:val="22"/>
              </w:rPr>
              <w:t>2</w:t>
            </w:r>
            <w:r>
              <w:rPr>
                <w:rFonts w:cs="Arial"/>
                <w:b/>
                <w:bCs/>
                <w:szCs w:val="22"/>
              </w:rPr>
              <w:t>0418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FB994A" w14:textId="77777777" w:rsidR="00AE1EBD" w:rsidRPr="00166551" w:rsidRDefault="00AE1EBD" w:rsidP="00A31D91">
            <w:pPr>
              <w:spacing w:line="240" w:lineRule="auto"/>
              <w:rPr>
                <w:rFonts w:cs="Arial"/>
                <w:b/>
                <w:bCs/>
                <w:color w:val="000000"/>
                <w:szCs w:val="22"/>
              </w:rPr>
            </w:pPr>
            <w:r w:rsidRPr="00166551">
              <w:rPr>
                <w:rFonts w:cs="Arial"/>
                <w:b/>
                <w:bCs/>
                <w:color w:val="000000"/>
                <w:szCs w:val="22"/>
              </w:rPr>
              <w:t>2867(0.1)</w:t>
            </w:r>
          </w:p>
        </w:tc>
      </w:tr>
    </w:tbl>
    <w:p w14:paraId="58090FB9" w14:textId="77777777" w:rsidR="00292A87" w:rsidRDefault="00292A87"/>
    <w:sectPr w:rsidR="00292A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EBD"/>
    <w:rsid w:val="0022663D"/>
    <w:rsid w:val="00292A87"/>
    <w:rsid w:val="00307858"/>
    <w:rsid w:val="00330D41"/>
    <w:rsid w:val="00375BD4"/>
    <w:rsid w:val="004F4178"/>
    <w:rsid w:val="004F4590"/>
    <w:rsid w:val="007404BC"/>
    <w:rsid w:val="00847B38"/>
    <w:rsid w:val="008F5E00"/>
    <w:rsid w:val="00A76D40"/>
    <w:rsid w:val="00AE1EBD"/>
    <w:rsid w:val="00B82786"/>
    <w:rsid w:val="00C2698C"/>
    <w:rsid w:val="00C37572"/>
    <w:rsid w:val="00D0327C"/>
    <w:rsid w:val="00E734B1"/>
    <w:rsid w:val="00F52B58"/>
    <w:rsid w:val="00FA0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D9875"/>
  <w15:chartTrackingRefBased/>
  <w15:docId w15:val="{6E66811A-8225-9241-A0AE-F8D4373DF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EBD"/>
    <w:pPr>
      <w:spacing w:line="360" w:lineRule="auto"/>
    </w:pPr>
    <w:rPr>
      <w:rFonts w:ascii="Arial" w:eastAsia="Times New Roman" w:hAnsi="Arial" w:cs="Times New Roman"/>
      <w:kern w:val="0"/>
      <w:sz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AE1EBD"/>
    <w:rPr>
      <w:rFonts w:asciiTheme="minorHAnsi" w:eastAsiaTheme="minorEastAsia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E1EBD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dolyn Chang</dc:creator>
  <cp:keywords/>
  <dc:description/>
  <cp:lastModifiedBy>Chang, Gwendolyn</cp:lastModifiedBy>
  <cp:revision>2</cp:revision>
  <dcterms:created xsi:type="dcterms:W3CDTF">2023-09-09T09:57:00Z</dcterms:created>
  <dcterms:modified xsi:type="dcterms:W3CDTF">2023-11-22T11:38:00Z</dcterms:modified>
</cp:coreProperties>
</file>